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5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716"/>
        <w:gridCol w:w="716"/>
        <w:gridCol w:w="1136"/>
        <w:gridCol w:w="1136"/>
        <w:gridCol w:w="766"/>
        <w:gridCol w:w="766"/>
        <w:gridCol w:w="1136"/>
        <w:gridCol w:w="1136"/>
        <w:gridCol w:w="626"/>
        <w:gridCol w:w="626"/>
      </w:tblGrid>
      <w:tr w:rsidR="00AC209F" w:rsidRPr="007C75DF" w14:paraId="325DF26B" w14:textId="77777777" w:rsidTr="00941036">
        <w:trPr>
          <w:trHeight w:val="425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6EB0CFB" w14:textId="2234569D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plementary </w:t>
            </w:r>
            <w:r w:rsidR="00F13981">
              <w:rPr>
                <w:rFonts w:ascii="Times New Roman" w:hAnsi="Times New Roman" w:cs="Times New Roman"/>
                <w:sz w:val="18"/>
                <w:szCs w:val="18"/>
              </w:rPr>
              <w:t>file</w:t>
            </w: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19400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esponse</w:t>
            </w:r>
            <w:r w:rsidR="00194003">
              <w:rPr>
                <w:rFonts w:ascii="Times New Roman" w:hAnsi="Times New Roman" w:cs="Times New Roman"/>
                <w:sz w:val="18"/>
                <w:szCs w:val="18"/>
              </w:rPr>
              <w:t>s to</w:t>
            </w: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 question</w:t>
            </w:r>
            <w:r w:rsidR="001940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 tailored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sical therapists</w:t>
            </w: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AC209F" w:rsidRPr="007C75DF" w14:paraId="5D760728" w14:textId="77777777" w:rsidTr="00941036">
        <w:trPr>
          <w:trHeight w:val="819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929C8D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Question number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309BA8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quality GP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745237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quality JEP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26E209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adaptiveness GP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5E5EA1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adaptiveness JEPs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0528A5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quality GP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992DDF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quality JEP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25B025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adaptiveness GP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87565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adaptiveness JEPs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ABFD0D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GPT better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BBAEF2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JEPs better</w:t>
            </w:r>
          </w:p>
        </w:tc>
      </w:tr>
      <w:tr w:rsidR="00AC209F" w:rsidRPr="007C75DF" w14:paraId="593BF958" w14:textId="77777777" w:rsidTr="00941036">
        <w:trPr>
          <w:trHeight w:val="212"/>
        </w:trPr>
        <w:tc>
          <w:tcPr>
            <w:tcW w:w="449" w:type="pct"/>
            <w:tcBorders>
              <w:top w:val="single" w:sz="4" w:space="0" w:color="auto"/>
            </w:tcBorders>
          </w:tcPr>
          <w:p w14:paraId="13FD6EC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C8EF18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2D494D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05F035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810683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87ADBA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6C48629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FFB10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4DA38A6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602714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76C0B06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3BA1EEE8" w14:textId="77777777" w:rsidTr="00941036">
        <w:trPr>
          <w:trHeight w:val="212"/>
        </w:trPr>
        <w:tc>
          <w:tcPr>
            <w:tcW w:w="449" w:type="pct"/>
          </w:tcPr>
          <w:p w14:paraId="6CD9791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4" w:type="pct"/>
          </w:tcPr>
          <w:p w14:paraId="6E0826B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49C180D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1F795E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E19E24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20B8C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0088DA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432F7C6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FC4B73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08B48DA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11A9D6C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434A6BC6" w14:textId="77777777" w:rsidTr="00941036">
        <w:trPr>
          <w:trHeight w:val="212"/>
        </w:trPr>
        <w:tc>
          <w:tcPr>
            <w:tcW w:w="449" w:type="pct"/>
          </w:tcPr>
          <w:p w14:paraId="4E5706D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4" w:type="pct"/>
          </w:tcPr>
          <w:p w14:paraId="7BAEF1D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0180059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2762645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04AF4CB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41E22C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2328901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62C53B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D9558E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75801DD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4F06648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C209F" w:rsidRPr="007C75DF" w14:paraId="7E373C28" w14:textId="77777777" w:rsidTr="00941036">
        <w:trPr>
          <w:trHeight w:val="197"/>
        </w:trPr>
        <w:tc>
          <w:tcPr>
            <w:tcW w:w="449" w:type="pct"/>
          </w:tcPr>
          <w:p w14:paraId="19156CA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4" w:type="pct"/>
          </w:tcPr>
          <w:p w14:paraId="65F57DA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15E28B1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2EFE00B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16F2C4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1025C9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2A5BFB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3BB8297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31CA88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1D7B2B0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92D698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F344BAA" w14:textId="77777777" w:rsidTr="00941036">
        <w:trPr>
          <w:trHeight w:val="212"/>
        </w:trPr>
        <w:tc>
          <w:tcPr>
            <w:tcW w:w="449" w:type="pct"/>
          </w:tcPr>
          <w:p w14:paraId="280BC6F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4" w:type="pct"/>
          </w:tcPr>
          <w:p w14:paraId="66DDA68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6049B7D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71DD10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DE8B5F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3987B1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0BB74FC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27CCCD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8CAAFB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2C2E87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A5E50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7FCD2F04" w14:textId="77777777" w:rsidTr="00941036">
        <w:trPr>
          <w:trHeight w:val="212"/>
        </w:trPr>
        <w:tc>
          <w:tcPr>
            <w:tcW w:w="449" w:type="pct"/>
          </w:tcPr>
          <w:p w14:paraId="24479E8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4" w:type="pct"/>
          </w:tcPr>
          <w:p w14:paraId="6A98D4B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424609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29B70D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2044504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7C896C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54D18B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9BB4A1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0116A4C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5CBD59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71085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A8742D1" w14:textId="77777777" w:rsidTr="00941036">
        <w:trPr>
          <w:trHeight w:val="212"/>
        </w:trPr>
        <w:tc>
          <w:tcPr>
            <w:tcW w:w="449" w:type="pct"/>
          </w:tcPr>
          <w:p w14:paraId="7D91B0D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4" w:type="pct"/>
          </w:tcPr>
          <w:p w14:paraId="593A73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74" w:type="pct"/>
          </w:tcPr>
          <w:p w14:paraId="326F2E9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6E5BAFF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E7BB29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99" w:type="pct"/>
          </w:tcPr>
          <w:p w14:paraId="7A7FF6F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A31677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745A6FD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C811C0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101D879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57E6C10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82510EB" w14:textId="77777777" w:rsidTr="00941036">
        <w:trPr>
          <w:trHeight w:val="212"/>
        </w:trPr>
        <w:tc>
          <w:tcPr>
            <w:tcW w:w="449" w:type="pct"/>
          </w:tcPr>
          <w:p w14:paraId="421B24A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74" w:type="pct"/>
          </w:tcPr>
          <w:p w14:paraId="265983D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5322B3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549656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BC3612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173EFD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47C5B61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6E6A0A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8AD6DB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10572A4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7AFC9D2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C209F" w:rsidRPr="007C75DF" w14:paraId="3BA61BAA" w14:textId="77777777" w:rsidTr="00941036">
        <w:trPr>
          <w:trHeight w:val="197"/>
        </w:trPr>
        <w:tc>
          <w:tcPr>
            <w:tcW w:w="449" w:type="pct"/>
          </w:tcPr>
          <w:p w14:paraId="5106F30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74" w:type="pct"/>
          </w:tcPr>
          <w:p w14:paraId="12A6C78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2340B04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3B661E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06D71F9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05E44FB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22D38B4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89314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D879B4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65C753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408AB7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188405C2" w14:textId="77777777" w:rsidTr="00941036">
        <w:trPr>
          <w:trHeight w:val="212"/>
        </w:trPr>
        <w:tc>
          <w:tcPr>
            <w:tcW w:w="449" w:type="pct"/>
          </w:tcPr>
          <w:p w14:paraId="6E802E2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4" w:type="pct"/>
          </w:tcPr>
          <w:p w14:paraId="4676C55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557D5F2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45B8AFD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93DAB6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99" w:type="pct"/>
          </w:tcPr>
          <w:p w14:paraId="2DE6983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26B50F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6A0E41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FE4DB8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49C6299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5236B9D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76E0DFA4" w14:textId="77777777" w:rsidTr="00941036">
        <w:trPr>
          <w:trHeight w:val="212"/>
        </w:trPr>
        <w:tc>
          <w:tcPr>
            <w:tcW w:w="449" w:type="pct"/>
          </w:tcPr>
          <w:p w14:paraId="1BDDB41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74" w:type="pct"/>
          </w:tcPr>
          <w:p w14:paraId="23530E0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444D1DE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5D81AD3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2DFFA7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75978F7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269022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1849EA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7C782F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3BF8728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54EB0C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1BE15C11" w14:textId="77777777" w:rsidTr="00941036">
        <w:trPr>
          <w:trHeight w:val="212"/>
        </w:trPr>
        <w:tc>
          <w:tcPr>
            <w:tcW w:w="449" w:type="pct"/>
          </w:tcPr>
          <w:p w14:paraId="2BF0818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4" w:type="pct"/>
          </w:tcPr>
          <w:p w14:paraId="44A4ED2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0629FED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1421DDD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247436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2F10A1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41D58E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4E80DA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561806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6889135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6DB6E0F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0A5F539D" w14:textId="77777777" w:rsidTr="00941036">
        <w:trPr>
          <w:trHeight w:val="212"/>
        </w:trPr>
        <w:tc>
          <w:tcPr>
            <w:tcW w:w="449" w:type="pct"/>
          </w:tcPr>
          <w:p w14:paraId="2F95C73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4" w:type="pct"/>
          </w:tcPr>
          <w:p w14:paraId="2008C7C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0BE3D5C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E8C587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92B3AD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7A7CB02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C7FB46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A385EE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F9CD5E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EC7A61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1C3A79C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C209F" w:rsidRPr="007C75DF" w14:paraId="2BC29714" w14:textId="77777777" w:rsidTr="00941036">
        <w:trPr>
          <w:trHeight w:val="197"/>
        </w:trPr>
        <w:tc>
          <w:tcPr>
            <w:tcW w:w="449" w:type="pct"/>
          </w:tcPr>
          <w:p w14:paraId="061772F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4" w:type="pct"/>
          </w:tcPr>
          <w:p w14:paraId="4CA2722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F01344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C3E7A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43EAA4A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1BBA547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5647E20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EB6FD3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D1DC6B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2A5CD46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64DA51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5FDA9BB9" w14:textId="77777777" w:rsidTr="00941036">
        <w:trPr>
          <w:trHeight w:val="212"/>
        </w:trPr>
        <w:tc>
          <w:tcPr>
            <w:tcW w:w="449" w:type="pct"/>
          </w:tcPr>
          <w:p w14:paraId="632AB78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4" w:type="pct"/>
          </w:tcPr>
          <w:p w14:paraId="78D07B8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711FEC0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0AF418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E71C8A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3E2BD5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2ABAFF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F89EC8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944869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4EBE62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68E9792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490C86BB" w14:textId="77777777" w:rsidTr="00941036">
        <w:trPr>
          <w:trHeight w:val="212"/>
        </w:trPr>
        <w:tc>
          <w:tcPr>
            <w:tcW w:w="449" w:type="pct"/>
          </w:tcPr>
          <w:p w14:paraId="6094E30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4" w:type="pct"/>
          </w:tcPr>
          <w:p w14:paraId="4AD6165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122444E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1473187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E7E9E4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7A8B6FE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52509D6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79B4348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150791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57420AA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B9F4AF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1BAE35D8" w14:textId="77777777" w:rsidTr="00941036">
        <w:trPr>
          <w:trHeight w:val="212"/>
        </w:trPr>
        <w:tc>
          <w:tcPr>
            <w:tcW w:w="449" w:type="pct"/>
          </w:tcPr>
          <w:p w14:paraId="00997DF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4" w:type="pct"/>
          </w:tcPr>
          <w:p w14:paraId="1B8231E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6CC0C4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A3BA13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CA370C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99" w:type="pct"/>
          </w:tcPr>
          <w:p w14:paraId="4529461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B7215F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42C0FD5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00C2F7C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52A932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FF456A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54CE3020" w14:textId="77777777" w:rsidTr="00941036">
        <w:trPr>
          <w:trHeight w:val="212"/>
        </w:trPr>
        <w:tc>
          <w:tcPr>
            <w:tcW w:w="449" w:type="pct"/>
          </w:tcPr>
          <w:p w14:paraId="055450C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4" w:type="pct"/>
          </w:tcPr>
          <w:p w14:paraId="0EAB835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64DA58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2770D47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E92FE9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583CE2C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2D3FD6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9AD127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FAB167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18A5B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3D3F0E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72786B12" w14:textId="77777777" w:rsidTr="00941036">
        <w:trPr>
          <w:trHeight w:val="197"/>
        </w:trPr>
        <w:tc>
          <w:tcPr>
            <w:tcW w:w="449" w:type="pct"/>
          </w:tcPr>
          <w:p w14:paraId="051923C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4" w:type="pct"/>
          </w:tcPr>
          <w:p w14:paraId="307E4F3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78B1436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437475A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65D265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99" w:type="pct"/>
          </w:tcPr>
          <w:p w14:paraId="5389032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4A4B984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511CFDA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03CF70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1DDD497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D5935F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6C371796" w14:textId="77777777" w:rsidTr="00941036">
        <w:trPr>
          <w:trHeight w:val="212"/>
        </w:trPr>
        <w:tc>
          <w:tcPr>
            <w:tcW w:w="449" w:type="pct"/>
          </w:tcPr>
          <w:p w14:paraId="10B074A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4" w:type="pct"/>
          </w:tcPr>
          <w:p w14:paraId="5C78A9F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1C1CA35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11B35F8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964A1D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14A1D99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2024AAC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9B86DF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7360204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49C34BC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43F51E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7CE9ADBA" w14:textId="77777777" w:rsidTr="00941036">
        <w:trPr>
          <w:trHeight w:val="212"/>
        </w:trPr>
        <w:tc>
          <w:tcPr>
            <w:tcW w:w="449" w:type="pct"/>
          </w:tcPr>
          <w:p w14:paraId="1890C69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74" w:type="pct"/>
          </w:tcPr>
          <w:p w14:paraId="051E398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7392119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45B9990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C2FC2C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4F4F6EE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55F946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ECC00A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3415E4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5DCACDA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840E6F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2FB299BB" w14:textId="77777777" w:rsidTr="00941036">
        <w:trPr>
          <w:trHeight w:val="212"/>
        </w:trPr>
        <w:tc>
          <w:tcPr>
            <w:tcW w:w="449" w:type="pct"/>
          </w:tcPr>
          <w:p w14:paraId="2BBABF8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74" w:type="pct"/>
          </w:tcPr>
          <w:p w14:paraId="36520A0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0457E85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B7A239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7B4D9C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5012C94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BBFC46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6DDFAE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CEE7FC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34A7C5D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35C86F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29C99030" w14:textId="77777777" w:rsidTr="00941036">
        <w:trPr>
          <w:trHeight w:val="197"/>
        </w:trPr>
        <w:tc>
          <w:tcPr>
            <w:tcW w:w="449" w:type="pct"/>
          </w:tcPr>
          <w:p w14:paraId="71C0794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4" w:type="pct"/>
          </w:tcPr>
          <w:p w14:paraId="7FF919D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12613BE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744BF7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63717C2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13B430F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2C857C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ADCC03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1C6E40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262706E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23FEF3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1E42EC7A" w14:textId="77777777" w:rsidTr="00941036">
        <w:trPr>
          <w:trHeight w:val="212"/>
        </w:trPr>
        <w:tc>
          <w:tcPr>
            <w:tcW w:w="449" w:type="pct"/>
          </w:tcPr>
          <w:p w14:paraId="34AD4E8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74" w:type="pct"/>
          </w:tcPr>
          <w:p w14:paraId="77AADA7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708B513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BB7399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2F293FE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C84756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6098C20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F57E5D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A1A94B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8C8489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369571F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C209F" w:rsidRPr="007C75DF" w14:paraId="6BB26136" w14:textId="77777777" w:rsidTr="00941036">
        <w:trPr>
          <w:trHeight w:val="212"/>
        </w:trPr>
        <w:tc>
          <w:tcPr>
            <w:tcW w:w="449" w:type="pct"/>
          </w:tcPr>
          <w:p w14:paraId="0876B79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74" w:type="pct"/>
          </w:tcPr>
          <w:p w14:paraId="4D6D3F2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731D3A5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435541F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38D0EA3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41B6040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7EC4E49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2827E9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433EA1D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54D3D08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5CF2DA6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1954A59C" w14:textId="77777777" w:rsidTr="00941036">
        <w:trPr>
          <w:trHeight w:val="212"/>
        </w:trPr>
        <w:tc>
          <w:tcPr>
            <w:tcW w:w="449" w:type="pct"/>
          </w:tcPr>
          <w:p w14:paraId="354837C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4" w:type="pct"/>
          </w:tcPr>
          <w:p w14:paraId="2E8F803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523692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28DCEE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6547F12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13FC231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4ADAF7B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4D5E9A9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15EAFD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688D6C8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148A511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785BC2B7" w14:textId="77777777" w:rsidTr="00941036">
        <w:trPr>
          <w:trHeight w:val="212"/>
        </w:trPr>
        <w:tc>
          <w:tcPr>
            <w:tcW w:w="449" w:type="pct"/>
          </w:tcPr>
          <w:p w14:paraId="5F62207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74" w:type="pct"/>
          </w:tcPr>
          <w:p w14:paraId="5285854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67569FC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013D5F5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A7FDE6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99" w:type="pct"/>
          </w:tcPr>
          <w:p w14:paraId="0684060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1E86CD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1CA41C9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EEA33B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59D008E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CF183D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20EAFB54" w14:textId="77777777" w:rsidTr="00941036">
        <w:trPr>
          <w:trHeight w:val="197"/>
        </w:trPr>
        <w:tc>
          <w:tcPr>
            <w:tcW w:w="449" w:type="pct"/>
          </w:tcPr>
          <w:p w14:paraId="7349F11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74" w:type="pct"/>
          </w:tcPr>
          <w:p w14:paraId="76B3276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74" w:type="pct"/>
          </w:tcPr>
          <w:p w14:paraId="51FC1DE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5013B4E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F10E70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667BC5D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561C23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26399A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20AA34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2D271EE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50D89C2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C209F" w:rsidRPr="007C75DF" w14:paraId="364941FE" w14:textId="77777777" w:rsidTr="00941036">
        <w:trPr>
          <w:trHeight w:val="212"/>
        </w:trPr>
        <w:tc>
          <w:tcPr>
            <w:tcW w:w="449" w:type="pct"/>
          </w:tcPr>
          <w:p w14:paraId="71B88EB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74" w:type="pct"/>
          </w:tcPr>
          <w:p w14:paraId="5048147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7845069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B1AE35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2191413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C800AC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729B9A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6C3005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1F12C4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6C3C606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634A591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174038EE" w14:textId="77777777" w:rsidTr="00941036">
        <w:trPr>
          <w:trHeight w:val="212"/>
        </w:trPr>
        <w:tc>
          <w:tcPr>
            <w:tcW w:w="449" w:type="pct"/>
          </w:tcPr>
          <w:p w14:paraId="3375774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74" w:type="pct"/>
          </w:tcPr>
          <w:p w14:paraId="3C6EB07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7D75C4B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2A086C6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2032C59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56D3117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A51D36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026FF3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319A5D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69FC002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039F746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2B1891AF" w14:textId="77777777" w:rsidTr="00941036">
        <w:trPr>
          <w:trHeight w:val="212"/>
        </w:trPr>
        <w:tc>
          <w:tcPr>
            <w:tcW w:w="449" w:type="pct"/>
          </w:tcPr>
          <w:p w14:paraId="15D4C2D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74" w:type="pct"/>
          </w:tcPr>
          <w:p w14:paraId="1E42F39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988BB8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5D8E2C2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32411B1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99" w:type="pct"/>
          </w:tcPr>
          <w:p w14:paraId="06B9981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90CE74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1F1058D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12E159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28" w:type="pct"/>
          </w:tcPr>
          <w:p w14:paraId="6FFF0CA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694875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560C6CAB" w14:textId="77777777" w:rsidTr="00941036">
        <w:trPr>
          <w:trHeight w:val="212"/>
        </w:trPr>
        <w:tc>
          <w:tcPr>
            <w:tcW w:w="449" w:type="pct"/>
          </w:tcPr>
          <w:p w14:paraId="6899BD3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74" w:type="pct"/>
          </w:tcPr>
          <w:p w14:paraId="6CFBD9B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14DD18C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10D551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7869E1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99" w:type="pct"/>
          </w:tcPr>
          <w:p w14:paraId="026C85F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185B57F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34ADB1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9C457A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2C63680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7C9AB48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585520E4" w14:textId="77777777" w:rsidTr="00941036">
        <w:trPr>
          <w:trHeight w:val="197"/>
        </w:trPr>
        <w:tc>
          <w:tcPr>
            <w:tcW w:w="449" w:type="pct"/>
          </w:tcPr>
          <w:p w14:paraId="35B1BCD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4" w:type="pct"/>
          </w:tcPr>
          <w:p w14:paraId="7EA6E42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638B16F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9FCCC2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2301C5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2ABC870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D950BA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79EE00E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AA49C7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581279A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57D3183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1A428D53" w14:textId="77777777" w:rsidTr="00941036">
        <w:trPr>
          <w:trHeight w:val="212"/>
        </w:trPr>
        <w:tc>
          <w:tcPr>
            <w:tcW w:w="449" w:type="pct"/>
          </w:tcPr>
          <w:p w14:paraId="54DBB10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74" w:type="pct"/>
          </w:tcPr>
          <w:p w14:paraId="0B23507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64D2561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743DBC6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7F715B2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3AC41AE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047E68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162C89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5B7228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DB35ED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75495B5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7F60AE12" w14:textId="77777777" w:rsidTr="00941036">
        <w:trPr>
          <w:trHeight w:val="212"/>
        </w:trPr>
        <w:tc>
          <w:tcPr>
            <w:tcW w:w="449" w:type="pct"/>
          </w:tcPr>
          <w:p w14:paraId="063465E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4" w:type="pct"/>
          </w:tcPr>
          <w:p w14:paraId="2336CE2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088E6EB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5B3AABE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4E106E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77D25A7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BE4F74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79EEF7E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FA8E04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6CB03CA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014F75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33870F5C" w14:textId="77777777" w:rsidTr="00941036">
        <w:trPr>
          <w:trHeight w:val="212"/>
        </w:trPr>
        <w:tc>
          <w:tcPr>
            <w:tcW w:w="449" w:type="pct"/>
          </w:tcPr>
          <w:p w14:paraId="3B02EBF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74" w:type="pct"/>
          </w:tcPr>
          <w:p w14:paraId="7A232D4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328D191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6A0883F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63BB50D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2418B4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2CD8FA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30D21B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9D3ECE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42336DC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A0817D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56DC6699" w14:textId="77777777" w:rsidTr="00941036">
        <w:trPr>
          <w:trHeight w:val="212"/>
        </w:trPr>
        <w:tc>
          <w:tcPr>
            <w:tcW w:w="449" w:type="pct"/>
          </w:tcPr>
          <w:p w14:paraId="5F6513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74" w:type="pct"/>
          </w:tcPr>
          <w:p w14:paraId="439B1F7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31121F1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F3EDA6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494D1AE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2E0DCAF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62301E4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B074F2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273990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77C36F7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F994AE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1B3BAB6" w14:textId="77777777" w:rsidTr="00941036">
        <w:trPr>
          <w:trHeight w:val="197"/>
        </w:trPr>
        <w:tc>
          <w:tcPr>
            <w:tcW w:w="449" w:type="pct"/>
          </w:tcPr>
          <w:p w14:paraId="6058E92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4" w:type="pct"/>
          </w:tcPr>
          <w:p w14:paraId="4DF45FE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330FA3E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7A102C0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97641E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28CB96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255AC82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26BD7DD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4E90D29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24EB6A2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76554E8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2023CE91" w14:textId="77777777" w:rsidTr="00941036">
        <w:trPr>
          <w:trHeight w:val="212"/>
        </w:trPr>
        <w:tc>
          <w:tcPr>
            <w:tcW w:w="449" w:type="pct"/>
          </w:tcPr>
          <w:p w14:paraId="270EAE3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74" w:type="pct"/>
          </w:tcPr>
          <w:p w14:paraId="793E1C2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5ECA78B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1885735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52A5FA2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4479F96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66141A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C2072B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3DDC88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1E6281B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416220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2DF0D898" w14:textId="77777777" w:rsidTr="00941036">
        <w:trPr>
          <w:trHeight w:val="212"/>
        </w:trPr>
        <w:tc>
          <w:tcPr>
            <w:tcW w:w="449" w:type="pct"/>
          </w:tcPr>
          <w:p w14:paraId="18B865B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</w:tcPr>
          <w:p w14:paraId="752323E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6025298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0CB6634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4C0B68B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6CBD311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110F57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72A542A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8FBB10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28" w:type="pct"/>
          </w:tcPr>
          <w:p w14:paraId="7AC32CC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C9A13A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EF474C1" w14:textId="77777777" w:rsidTr="00941036">
        <w:trPr>
          <w:trHeight w:val="212"/>
        </w:trPr>
        <w:tc>
          <w:tcPr>
            <w:tcW w:w="449" w:type="pct"/>
          </w:tcPr>
          <w:p w14:paraId="0BB1FA6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74" w:type="pct"/>
          </w:tcPr>
          <w:p w14:paraId="45E07B0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4FDC1F5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4AAC4DF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4F37B70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2775472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937AB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47BC971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8FD0B8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0EB0CA8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F579B7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304994BC" w14:textId="77777777" w:rsidTr="00941036">
        <w:trPr>
          <w:trHeight w:val="212"/>
        </w:trPr>
        <w:tc>
          <w:tcPr>
            <w:tcW w:w="449" w:type="pct"/>
          </w:tcPr>
          <w:p w14:paraId="132FFD5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74" w:type="pct"/>
          </w:tcPr>
          <w:p w14:paraId="331785D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2875832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F3491E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ECD5F7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7D46CA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B59891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4EC9D8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463449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1F4B2FD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276528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39819921" w14:textId="77777777" w:rsidTr="00941036">
        <w:trPr>
          <w:trHeight w:val="197"/>
        </w:trPr>
        <w:tc>
          <w:tcPr>
            <w:tcW w:w="449" w:type="pct"/>
          </w:tcPr>
          <w:p w14:paraId="11DBBBE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4" w:type="pct"/>
          </w:tcPr>
          <w:p w14:paraId="35C44AF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467C822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198FFC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598922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92C232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D4E985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B3637E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A0ADED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5E140D7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2545D0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7E6C1FA" w14:textId="77777777" w:rsidTr="00941036">
        <w:trPr>
          <w:trHeight w:val="212"/>
        </w:trPr>
        <w:tc>
          <w:tcPr>
            <w:tcW w:w="449" w:type="pct"/>
          </w:tcPr>
          <w:p w14:paraId="3BDC5AA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74" w:type="pct"/>
          </w:tcPr>
          <w:p w14:paraId="0F8FC14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74" w:type="pct"/>
          </w:tcPr>
          <w:p w14:paraId="18F72C4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5D6B0F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6F2FAB8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2D3DAF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6483304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7E0271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D48EE5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1EBFD3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55DBB4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1D856D1D" w14:textId="77777777" w:rsidTr="00941036">
        <w:trPr>
          <w:trHeight w:val="212"/>
        </w:trPr>
        <w:tc>
          <w:tcPr>
            <w:tcW w:w="449" w:type="pct"/>
          </w:tcPr>
          <w:p w14:paraId="7AAC613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74" w:type="pct"/>
          </w:tcPr>
          <w:p w14:paraId="421A93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109AC1B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C06663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C8D2D6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F1433F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151B741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942320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B86514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AE8A14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597FF92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3F37A5D4" w14:textId="77777777" w:rsidTr="00941036">
        <w:trPr>
          <w:trHeight w:val="212"/>
        </w:trPr>
        <w:tc>
          <w:tcPr>
            <w:tcW w:w="449" w:type="pct"/>
          </w:tcPr>
          <w:p w14:paraId="22B7AA4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74" w:type="pct"/>
          </w:tcPr>
          <w:p w14:paraId="7B0B6CB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0056479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904BAE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583FED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3D4B08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183FBC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F5DBD6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A37963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618A4E8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1F3560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0FABF22B" w14:textId="77777777" w:rsidTr="00941036">
        <w:trPr>
          <w:trHeight w:val="212"/>
        </w:trPr>
        <w:tc>
          <w:tcPr>
            <w:tcW w:w="449" w:type="pct"/>
          </w:tcPr>
          <w:p w14:paraId="54E18FB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74" w:type="pct"/>
          </w:tcPr>
          <w:p w14:paraId="6C52D67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40FB5B0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5E0828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0FD0EA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726DAD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8A5D48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CD70CE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1167C7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16B1C1D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C65279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456CC18F" w14:textId="77777777" w:rsidTr="00941036">
        <w:trPr>
          <w:trHeight w:val="197"/>
        </w:trPr>
        <w:tc>
          <w:tcPr>
            <w:tcW w:w="449" w:type="pct"/>
          </w:tcPr>
          <w:p w14:paraId="5276253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74" w:type="pct"/>
          </w:tcPr>
          <w:p w14:paraId="197DFD9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1176E24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18D27AE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DC1DEF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7193648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3E853F4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8D865C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40C5298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66D62C2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167C7E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54EDEEAB" w14:textId="77777777" w:rsidTr="00941036">
        <w:trPr>
          <w:trHeight w:val="212"/>
        </w:trPr>
        <w:tc>
          <w:tcPr>
            <w:tcW w:w="449" w:type="pct"/>
          </w:tcPr>
          <w:p w14:paraId="784A603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74" w:type="pct"/>
          </w:tcPr>
          <w:p w14:paraId="585A12F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1295963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FB0C70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0BD0F5F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6A79FAE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49C0DE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1CED69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070A95F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3C276F3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FE3101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5AF55DDC" w14:textId="77777777" w:rsidTr="00941036">
        <w:trPr>
          <w:trHeight w:val="212"/>
        </w:trPr>
        <w:tc>
          <w:tcPr>
            <w:tcW w:w="449" w:type="pct"/>
          </w:tcPr>
          <w:p w14:paraId="46E9F08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4" w:type="pct"/>
          </w:tcPr>
          <w:p w14:paraId="17BE8102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0267E22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665B9D0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63A3EB7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228DF20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A89D0C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541C2A6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7939AC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54A539E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1AA3D0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209F" w:rsidRPr="007C75DF" w14:paraId="69055452" w14:textId="77777777" w:rsidTr="00941036">
        <w:trPr>
          <w:trHeight w:val="212"/>
        </w:trPr>
        <w:tc>
          <w:tcPr>
            <w:tcW w:w="449" w:type="pct"/>
          </w:tcPr>
          <w:p w14:paraId="121EB2F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74" w:type="pct"/>
          </w:tcPr>
          <w:p w14:paraId="3EC472B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1172A1A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5B0CAE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A64D916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29E8DA77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511C6E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6090E5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478322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22295A30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2775B09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7F2A60C7" w14:textId="77777777" w:rsidTr="00941036">
        <w:trPr>
          <w:trHeight w:val="212"/>
        </w:trPr>
        <w:tc>
          <w:tcPr>
            <w:tcW w:w="449" w:type="pct"/>
          </w:tcPr>
          <w:p w14:paraId="0C80AD1A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74" w:type="pct"/>
          </w:tcPr>
          <w:p w14:paraId="3F7D73B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74" w:type="pct"/>
          </w:tcPr>
          <w:p w14:paraId="4ACD394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3E1C288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594C5A13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6128753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6826023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530EC0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0DA8FEC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2BD014FF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68C2405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2ED77EDC" w14:textId="77777777" w:rsidTr="00941036">
        <w:trPr>
          <w:trHeight w:val="197"/>
        </w:trPr>
        <w:tc>
          <w:tcPr>
            <w:tcW w:w="449" w:type="pct"/>
            <w:tcBorders>
              <w:bottom w:val="single" w:sz="4" w:space="0" w:color="auto"/>
            </w:tcBorders>
          </w:tcPr>
          <w:p w14:paraId="17CFAE1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1555EB7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1C360E0B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0C5741E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2047E9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17A0D1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2555D89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FF2285D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78033838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E90C4A4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02D48AA5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C209F" w:rsidRPr="007C75DF" w14:paraId="2701D40E" w14:textId="77777777" w:rsidTr="00941036">
        <w:trPr>
          <w:trHeight w:val="212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1C2A8A21" w14:textId="77777777" w:rsidR="00AC209F" w:rsidRPr="007C75DF" w:rsidRDefault="00AC209F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GPT = ChatGPT; JEPs = Junior Expe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sical therapists</w:t>
            </w:r>
          </w:p>
        </w:tc>
      </w:tr>
    </w:tbl>
    <w:p w14:paraId="4C5C701B" w14:textId="77777777" w:rsidR="00F7361E" w:rsidRDefault="00F7361E"/>
    <w:sectPr w:rsidR="00F73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9F"/>
    <w:rsid w:val="000876A1"/>
    <w:rsid w:val="00185A60"/>
    <w:rsid w:val="00194003"/>
    <w:rsid w:val="003A5A98"/>
    <w:rsid w:val="00955D49"/>
    <w:rsid w:val="00A031F1"/>
    <w:rsid w:val="00AC209F"/>
    <w:rsid w:val="00D32FC0"/>
    <w:rsid w:val="00F13981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7BAA5"/>
  <w15:chartTrackingRefBased/>
  <w15:docId w15:val="{6B3DC284-7F6C-43C4-9458-A77E7C90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9F"/>
    <w:pPr>
      <w:spacing w:after="0" w:line="240" w:lineRule="auto"/>
    </w:pPr>
    <w:rPr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C20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C20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C20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C20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C20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C209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C209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C209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C209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C2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C2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C2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C209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C209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C209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C209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C209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C209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C20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AC2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C209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C2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C209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AC209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C209F"/>
    <w:pPr>
      <w:spacing w:after="160" w:line="259" w:lineRule="auto"/>
      <w:ind w:left="720"/>
      <w:contextualSpacing/>
    </w:pPr>
    <w:rPr>
      <w:sz w:val="22"/>
      <w:szCs w:val="22"/>
      <w:lang w:val="sv-SE"/>
    </w:rPr>
  </w:style>
  <w:style w:type="character" w:styleId="Starkbetoning">
    <w:name w:val="Intense Emphasis"/>
    <w:basedOn w:val="Standardstycketeckensnitt"/>
    <w:uiPriority w:val="21"/>
    <w:qFormat/>
    <w:rsid w:val="00AC209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C2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C209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C209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AC209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3</cp:revision>
  <dcterms:created xsi:type="dcterms:W3CDTF">2026-02-20T20:10:00Z</dcterms:created>
  <dcterms:modified xsi:type="dcterms:W3CDTF">2026-03-09T09:15:00Z</dcterms:modified>
</cp:coreProperties>
</file>